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1E111" w14:textId="4B09C148" w:rsidR="006E1B54" w:rsidRPr="00760A3D" w:rsidRDefault="006E1B54" w:rsidP="006E1B5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>A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460"/>
        <w:gridCol w:w="5915"/>
        <w:gridCol w:w="1080"/>
        <w:gridCol w:w="1080"/>
      </w:tblGrid>
      <w:tr w:rsidR="006E1B54" w:rsidRPr="00FE63CC" w14:paraId="6728A297" w14:textId="77777777" w:rsidTr="006E1B54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82E3" w14:textId="77777777" w:rsidR="006E1B54" w:rsidRPr="007663AE" w:rsidRDefault="006E1B54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4303" w14:textId="77777777" w:rsidR="006E1B54" w:rsidRPr="007663AE" w:rsidRDefault="006E1B54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B05D" w14:textId="77777777" w:rsidR="006E1B54" w:rsidRPr="007663AE" w:rsidRDefault="006E1B54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DDAA" w14:textId="77777777" w:rsidR="006E1B54" w:rsidRPr="007663AE" w:rsidRDefault="006E1B54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6E1B54" w:rsidRPr="006E1B54" w14:paraId="3BAF05E4" w14:textId="77777777" w:rsidTr="006E1B54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84F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3CD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metabolic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E68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4E-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35F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</w:t>
            </w:r>
          </w:p>
        </w:tc>
      </w:tr>
      <w:tr w:rsidR="006E1B54" w:rsidRPr="006E1B54" w14:paraId="66B872A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BD2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43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DD1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o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4CE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E-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8DA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</w:p>
        </w:tc>
      </w:tr>
      <w:tr w:rsidR="006E1B54" w:rsidRPr="006E1B54" w14:paraId="6C3801B6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E1E8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8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636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979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5E-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E51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</w:p>
        </w:tc>
      </w:tr>
      <w:tr w:rsidR="006E1B54" w:rsidRPr="006E1B54" w14:paraId="4B38C5CB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8E0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7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F74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B92E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8E-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ECA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</w:tr>
      <w:tr w:rsidR="006E1B54" w:rsidRPr="006E1B54" w14:paraId="4A2A52CE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D1A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52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52B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amino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79D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E-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EF2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</w:tr>
      <w:tr w:rsidR="006E1B54" w:rsidRPr="006E1B54" w14:paraId="2E1F748B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860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6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52B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nitrogen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7CC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1E-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0A1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</w:t>
            </w:r>
          </w:p>
        </w:tc>
      </w:tr>
      <w:tr w:rsidR="006E1B54" w:rsidRPr="006E1B54" w14:paraId="7324AC69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BDF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0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221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AE2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8E-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503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</w:tr>
      <w:tr w:rsidR="006E1B54" w:rsidRPr="006E1B54" w14:paraId="5C1FE7B6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29F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9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98E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F49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8E-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204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</w:tr>
      <w:tr w:rsidR="006E1B54" w:rsidRPr="006E1B54" w14:paraId="03603AA8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24B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6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FE3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amino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52A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E-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A02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</w:tr>
      <w:tr w:rsidR="006E1B54" w:rsidRPr="006E1B54" w14:paraId="10ABE9D9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EDA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5F4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0C0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6E-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2AF5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</w:tr>
      <w:tr w:rsidR="006E1B54" w:rsidRPr="006E1B54" w14:paraId="01F8B1FE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F29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60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4CA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-amino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1BD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3E-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3FB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</w:tr>
      <w:tr w:rsidR="006E1B54" w:rsidRPr="006E1B54" w14:paraId="6D3C1FB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149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60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00D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-amino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A30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5E-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01F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6E1B54" w:rsidRPr="006E1B54" w14:paraId="32FB9E11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F93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6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3928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nitrogen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7C8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E-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844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</w:t>
            </w:r>
          </w:p>
        </w:tc>
      </w:tr>
      <w:tr w:rsidR="006E1B54" w:rsidRPr="006E1B54" w14:paraId="2720EF49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B8D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A83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CC2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0E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E382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</w:t>
            </w:r>
          </w:p>
        </w:tc>
      </w:tr>
      <w:tr w:rsidR="006E1B54" w:rsidRPr="006E1B54" w14:paraId="23830A2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7D2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7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9BB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292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E-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773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</w:t>
            </w:r>
          </w:p>
        </w:tc>
      </w:tr>
      <w:tr w:rsidR="006E1B54" w:rsidRPr="006E1B54" w14:paraId="664AC00F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D16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4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63D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051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1E-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3E1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</w:t>
            </w:r>
          </w:p>
        </w:tc>
      </w:tr>
      <w:tr w:rsidR="006E1B54" w:rsidRPr="006E1B54" w14:paraId="2253C5AE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F92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669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9582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0E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706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</w:t>
            </w:r>
          </w:p>
        </w:tc>
      </w:tr>
      <w:tr w:rsidR="006E1B54" w:rsidRPr="006E1B54" w14:paraId="4D9A9E7A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5D8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41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028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NA aminoacylation for protein trans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998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6E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F8D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6E1B54" w:rsidRPr="006E1B54" w14:paraId="56CD663C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897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F45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A4B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E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B96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  <w:tr w:rsidR="006E1B54" w:rsidRPr="006E1B54" w14:paraId="0CFA767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EB4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0631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36A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9E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8EF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</w:t>
            </w:r>
          </w:p>
        </w:tc>
      </w:tr>
      <w:tr w:rsidR="006E1B54" w:rsidRPr="006E1B54" w14:paraId="4C8824EC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DAE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03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30C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 acid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FA0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0E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0AC5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6E1B54" w:rsidRPr="006E1B54" w14:paraId="08F65B5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473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03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5F9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NA aminoac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6CA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0E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61B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6E1B54" w:rsidRPr="006E1B54" w14:paraId="2EB979A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B78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6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50A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ate family amino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900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4E-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238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6E1B54" w:rsidRPr="006E1B54" w14:paraId="2021A12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62D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6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B3C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ate family amino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4D3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8E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A0F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6E1B54" w:rsidRPr="006E1B54" w14:paraId="215E75EE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A16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11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65D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bas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2A1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0E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976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6E1B54" w:rsidRPr="006E1B54" w14:paraId="0E68DE21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FCA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9B8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bas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FDE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76C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6E1B54" w:rsidRPr="006E1B54" w14:paraId="067EA87A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5B0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CB0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B19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D72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</w:t>
            </w:r>
          </w:p>
        </w:tc>
      </w:tr>
      <w:tr w:rsidR="006E1B54" w:rsidRPr="006E1B54" w14:paraId="75BFC452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FC9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873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6E8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4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9B1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4</w:t>
            </w:r>
          </w:p>
        </w:tc>
      </w:tr>
      <w:tr w:rsidR="006E1B54" w:rsidRPr="006E1B54" w14:paraId="447FA7A1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6DF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6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7969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 family amino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1F9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8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735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6E1B54" w:rsidRPr="006E1B54" w14:paraId="350C958F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941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36F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3CF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5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079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E1B54" w:rsidRPr="006E1B54" w14:paraId="5D9DBF29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5708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040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9DB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ED6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D77E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E1B54" w:rsidRPr="006E1B54" w14:paraId="28C522A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5F31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7F5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base-containing small 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053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2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5D6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6E1B54" w:rsidRPr="006E1B54" w14:paraId="4F87854F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9D3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CE5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3E7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3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568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</w:t>
            </w:r>
          </w:p>
        </w:tc>
      </w:tr>
      <w:tr w:rsidR="006E1B54" w:rsidRPr="006E1B54" w14:paraId="6AF38C4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02B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6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DAB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lic acid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427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3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168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6E1B54" w:rsidRPr="006E1B54" w14:paraId="47966D12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E84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55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515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eridine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723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3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5CC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6E1B54" w:rsidRPr="006E1B54" w14:paraId="57A86CDB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294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452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057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C8C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E1B54" w:rsidRPr="006E1B54" w14:paraId="352F798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0358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39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357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odified amino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D34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2C1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6E1B54" w:rsidRPr="006E1B54" w14:paraId="1C40E5A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E2B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523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DA1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6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CE3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E1B54" w:rsidRPr="006E1B54" w14:paraId="39019C86" w14:textId="77777777" w:rsidTr="006E1B54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EAF8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094</w:t>
            </w:r>
          </w:p>
        </w:tc>
        <w:tc>
          <w:tcPr>
            <w:tcW w:w="5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D64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etabolic compound salv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45B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4E-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A18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6E1B54" w:rsidRPr="006E1B54" w14:paraId="7D4717F1" w14:textId="77777777" w:rsidTr="006E1B54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8A6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06575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ADC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odified amino acid metabolic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21CE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9E-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CC9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6E1B54" w:rsidRPr="006E1B54" w14:paraId="29B9559C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D4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009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CE1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ur amino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8AB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956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6E1B54" w:rsidRPr="006E1B54" w14:paraId="34ADB53D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017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39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EF4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lic acid-containing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EBC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169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E1B54" w:rsidRPr="006E1B54" w14:paraId="4456963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ADD8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55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F24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eridine-containing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CAE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382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E1B54" w:rsidRPr="006E1B54" w14:paraId="50603D6A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EE9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8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8B9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nched-chain amino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FCC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8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F43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6E1B54" w:rsidRPr="006E1B54" w14:paraId="31B12741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F32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413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idine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70A2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E3A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6E1B54" w:rsidRPr="006E1B54" w14:paraId="642F8A7F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BB2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714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DA5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ug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BEA2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2412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6E1B54" w:rsidRPr="006E1B54" w14:paraId="25845A3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20A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865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4DF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ion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AA4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9D2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6E1B54" w:rsidRPr="006E1B54" w14:paraId="4BD4E2BC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347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18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70B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acto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ACA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1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D89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6E1B54" w:rsidRPr="006E1B54" w14:paraId="5DA1B0B8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23E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1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69E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acto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4DE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8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DE6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</w:tr>
      <w:tr w:rsidR="006E1B54" w:rsidRPr="006E1B54" w14:paraId="5350BD9C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7AB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236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idine-containing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636E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645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6E1B54" w:rsidRPr="006E1B54" w14:paraId="6C3B0BAC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F45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AD2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e-carbo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F722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8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82C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6E1B54" w:rsidRPr="006E1B54" w14:paraId="07A1911E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AE3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60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0B3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am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FC0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5C8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6E1B54" w:rsidRPr="006E1B54" w14:paraId="496EA0EF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CDB1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3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D611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enzym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310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A8B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6E1B54" w:rsidRPr="006E1B54" w14:paraId="3854A928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DCB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94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6E4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DE0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81F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6E1B54" w:rsidRPr="006E1B54" w14:paraId="61593891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3CA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8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787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nched-chain amino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BC9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846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6E1B54" w:rsidRPr="006E1B54" w14:paraId="404E8EAD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ECF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84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94D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2FD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DB6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6E1B54" w:rsidRPr="006E1B54" w14:paraId="5A62D359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6CB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39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C1E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C7A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966E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6E1B54" w:rsidRPr="006E1B54" w14:paraId="6E550459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F1E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7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B67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omatic amino acid family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A56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A7D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E1B54" w:rsidRPr="006E1B54" w14:paraId="2307FB16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C65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5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C2C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6D7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16D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6E1B54" w:rsidRPr="006E1B54" w14:paraId="40F49CB1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467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8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59E1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FE1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24E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6E1B54" w:rsidRPr="006E1B54" w14:paraId="43F958C2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05E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85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FD7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idine nucleobas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543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AE7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6E1B54" w:rsidRPr="006E1B54" w14:paraId="06A19D96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ED9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7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390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 family amino ac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E7E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D25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E1B54" w:rsidRPr="006E1B54" w14:paraId="731DBF6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386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9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374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 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A98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0DC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6E1B54" w:rsidRPr="006E1B54" w14:paraId="14E4D096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391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009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189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ur amino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847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752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6E1B54" w:rsidRPr="006E1B54" w14:paraId="3780461A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B56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0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F38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enzym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A50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FA55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6E1B54" w:rsidRPr="006E1B54" w14:paraId="48AD085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284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83D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ionin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498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289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E1B54" w:rsidRPr="006E1B54" w14:paraId="7076A5B8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CEA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2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1A6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i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D84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38C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6E1B54" w:rsidRPr="006E1B54" w14:paraId="02FCD28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80F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60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B77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d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E085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2B7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E1B54" w:rsidRPr="006E1B54" w14:paraId="2D30372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CF78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0D4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4A9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7A5E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6E1B54" w:rsidRPr="006E1B54" w14:paraId="3888F2CB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8B5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20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2B6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idine nucleobas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C02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FCB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6E1B54" w:rsidRPr="006E1B54" w14:paraId="777D6279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338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2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B84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93E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4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D43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6E1B54" w:rsidRPr="006E1B54" w14:paraId="4B55B365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BF0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7DB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-containing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25C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7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41FE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6E1B54" w:rsidRPr="006E1B54" w14:paraId="4ECF7B4C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08E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7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40C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omatic amino acid famil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82C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4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1BD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6E1B54" w:rsidRPr="006E1B54" w14:paraId="2D72505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EB2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20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EBA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'</w:t>
            </w:r>
            <w:proofErr w:type="gramStart"/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</w:t>
            </w:r>
            <w:proofErr w:type="gramEnd"/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novo' pyrimidine nucleobas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120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0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5E6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0DE37CC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DE1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CCD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bas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942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0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3E2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0DD14536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85E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87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B29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 biosynthetic process via aminoadip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B28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0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D78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2E9DB24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D7D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7DC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7FF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3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6C82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6E1B54" w:rsidRPr="006E1B54" w14:paraId="591607D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71B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4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FD8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bas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F6B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A53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6E1B54" w:rsidRPr="006E1B54" w14:paraId="08C6A626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AD8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55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BEC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ioni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E03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64A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E1B54" w:rsidRPr="006E1B54" w14:paraId="23BA771F" w14:textId="77777777" w:rsidTr="006E1B54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A69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4220</w:t>
            </w:r>
          </w:p>
        </w:tc>
        <w:tc>
          <w:tcPr>
            <w:tcW w:w="5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D8B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on transmembrane transpor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90E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09B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6E1B54" w:rsidRPr="006E1B54" w14:paraId="3746A27D" w14:textId="77777777" w:rsidTr="006E1B54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A37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15711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302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nion transp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F24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90E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6E1B54" w:rsidRPr="006E1B54" w14:paraId="5DE36BCC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695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85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A62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idine nucleobas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78C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A7D5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E1B54" w:rsidRPr="006E1B54" w14:paraId="7A5F6125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4DA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1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994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B0E2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916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</w:tr>
      <w:tr w:rsidR="006E1B54" w:rsidRPr="006E1B54" w14:paraId="78FB5049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D50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56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7E4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oni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276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9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C04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54165FE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015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89E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ur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E22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B2B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6E1B54" w:rsidRPr="006E1B54" w14:paraId="733BA46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6AE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AE7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7B4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2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EBD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6E1B54" w:rsidRPr="006E1B54" w14:paraId="133E7E3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66A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7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AB5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ur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36C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2D1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6E1B54" w:rsidRPr="006E1B54" w14:paraId="79E9A9A2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5DF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382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AF9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174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26C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6E1B54" w:rsidRPr="006E1B54" w14:paraId="2C7DD8D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AA1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503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AA3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189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CC7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6E1B54" w:rsidRPr="006E1B54" w14:paraId="4B7BC56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71B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3E45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86F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06B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6E1B54" w:rsidRPr="006E1B54" w14:paraId="50A67D0E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739A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D8D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F67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5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D919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E1B54" w:rsidRPr="006E1B54" w14:paraId="0341D398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6E4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A51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0A2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F0E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6E1B54" w:rsidRPr="006E1B54" w14:paraId="10529C50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237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30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783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700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F13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6621036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52C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40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3C9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biogenic amin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517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1FF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4FC49E41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FEE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1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9DA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-phosphoribose 1-di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8AB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B57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E1B54" w:rsidRPr="006E1B54" w14:paraId="0CDAD738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0AA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9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060C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omatic amino acid family biosynthetic process, prephenate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FDB5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F2A2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E1B54" w:rsidRPr="006E1B54" w14:paraId="0ADF4A26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32D2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85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73F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base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7DC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49B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E1B54" w:rsidRPr="006E1B54" w14:paraId="3AECD537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396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9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9EC1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-phosphoribose 1-d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26A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EA7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E1B54" w:rsidRPr="006E1B54" w14:paraId="19511EE2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78F9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7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A1B4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nitrogen compoun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478A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481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</w:tr>
      <w:tr w:rsidR="006E1B54" w:rsidRPr="006E1B54" w14:paraId="4C1F9C2A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8D3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F511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3E7B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BC1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</w:tr>
      <w:tr w:rsidR="006E1B54" w:rsidRPr="006E1B54" w14:paraId="08154145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E0F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E25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DF7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03D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6E1B54" w:rsidRPr="006E1B54" w14:paraId="734D7A53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AD7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14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66F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ment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6560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D955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E1B54" w:rsidRPr="006E1B54" w14:paraId="7DAE5F2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CA4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A118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0DA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9EB4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6E1B54" w:rsidRPr="006E1B54" w14:paraId="2ED5AADC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DCB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003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37D1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 wall mannoprotein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421D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2FAC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292A6491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7770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5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E26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nnoprote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2D4E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09C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7CEBDCFF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E9A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5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FFA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nnoprotein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C4D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9938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29A0D24D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12CD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150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3F87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 wall glycoprotein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FE0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203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25E8A7B4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9D68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45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528F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FF21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8443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E1B54" w:rsidRPr="006E1B54" w14:paraId="1781A712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620E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4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9FBB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mbrane 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B14E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FE96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6E1B54" w:rsidRPr="006E1B54" w14:paraId="62FD9E29" w14:textId="77777777" w:rsidTr="006E1B5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2AA3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4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ABE6" w14:textId="77777777" w:rsidR="006E1B54" w:rsidRPr="007663AE" w:rsidRDefault="006E1B54" w:rsidP="006E1B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ment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539F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D607" w14:textId="77777777" w:rsidR="006E1B54" w:rsidRPr="007663AE" w:rsidRDefault="006E1B54" w:rsidP="006E1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63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</w:tbl>
    <w:p w14:paraId="0E836737" w14:textId="12091076" w:rsidR="00DB6178" w:rsidRDefault="00EB007F"/>
    <w:p w14:paraId="00C9423B" w14:textId="43FE9039" w:rsidR="006E1B54" w:rsidRDefault="006E1B54"/>
    <w:p w14:paraId="17EFBCCB" w14:textId="632A6DC4" w:rsidR="006E1B54" w:rsidRDefault="006E1B54"/>
    <w:p w14:paraId="6DC1F6FB" w14:textId="452CE1E9" w:rsidR="006E1B54" w:rsidRDefault="006E1B54"/>
    <w:p w14:paraId="65E382AE" w14:textId="641941A6" w:rsidR="006E1B54" w:rsidRDefault="006E1B54"/>
    <w:p w14:paraId="37F8617C" w14:textId="4EC0A644" w:rsidR="006E1B54" w:rsidRDefault="006E1B54"/>
    <w:p w14:paraId="13B1AACC" w14:textId="21F2135A" w:rsidR="006E1B54" w:rsidRDefault="006E1B54"/>
    <w:p w14:paraId="3D4D04A6" w14:textId="77777777" w:rsidR="007663AE" w:rsidRDefault="007663AE" w:rsidP="006E1B5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8F307B" w14:textId="7059BA4D" w:rsidR="006E1B54" w:rsidRDefault="006E1B54" w:rsidP="006E1B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4B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1460"/>
        <w:gridCol w:w="6005"/>
        <w:gridCol w:w="1170"/>
        <w:gridCol w:w="990"/>
      </w:tblGrid>
      <w:tr w:rsidR="006E1B54" w:rsidRPr="00FE63CC" w14:paraId="430B9530" w14:textId="77777777" w:rsidTr="00242695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60664" w14:textId="77777777" w:rsidR="006E1B54" w:rsidRPr="00EB007F" w:rsidRDefault="006E1B54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6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3491" w14:textId="77777777" w:rsidR="006E1B54" w:rsidRPr="00EB007F" w:rsidRDefault="006E1B54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A3D4" w14:textId="77777777" w:rsidR="006E1B54" w:rsidRPr="00EB007F" w:rsidRDefault="006E1B54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A6F4" w14:textId="77777777" w:rsidR="006E1B54" w:rsidRPr="00EB007F" w:rsidRDefault="006E1B54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242695" w:rsidRPr="00242695" w14:paraId="7A8D2387" w14:textId="77777777" w:rsidTr="00242695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559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6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491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metabolic proc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AD6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E-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60E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</w:t>
            </w:r>
          </w:p>
        </w:tc>
      </w:tr>
      <w:tr w:rsidR="00242695" w:rsidRPr="00242695" w14:paraId="6B64D204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F94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43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607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o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04E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E-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0BC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</w:tr>
      <w:tr w:rsidR="00242695" w:rsidRPr="00242695" w14:paraId="0236FEDE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E60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8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71A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702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3E-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5E4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</w:tr>
      <w:tr w:rsidR="00242695" w:rsidRPr="00242695" w14:paraId="792DAF39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4BE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75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B8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26E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2E-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8FD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</w:tr>
      <w:tr w:rsidR="00242695" w:rsidRPr="00242695" w14:paraId="24B1E47C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1D88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52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E61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amino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BC1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0E-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1BE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</w:tr>
      <w:tr w:rsidR="00242695" w:rsidRPr="00242695" w14:paraId="302914AA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21E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6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090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nitrogen compoun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A83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E-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08D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</w:t>
            </w:r>
          </w:p>
        </w:tc>
      </w:tr>
      <w:tr w:rsidR="00242695" w:rsidRPr="00242695" w14:paraId="35EA5456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965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BC7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80D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5E-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662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</w:tr>
      <w:tr w:rsidR="00242695" w:rsidRPr="00242695" w14:paraId="7EE1252E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43B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6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88B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nitrogen compoun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CE3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2E-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209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5</w:t>
            </w:r>
          </w:p>
        </w:tc>
      </w:tr>
      <w:tr w:rsidR="00242695" w:rsidRPr="00242695" w14:paraId="18DD9B1B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5E3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60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D57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-amino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6D3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8E-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537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</w:tr>
      <w:tr w:rsidR="00242695" w:rsidRPr="00242695" w14:paraId="4BCCAC4D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07F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3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630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EA6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5E-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39F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  <w:tr w:rsidR="00242695" w:rsidRPr="00242695" w14:paraId="17A8A564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D67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05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B06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22D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6E-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F15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242695" w:rsidRPr="00242695" w14:paraId="28C08217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B58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9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0CA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785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6E-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17C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242695" w:rsidRPr="00242695" w14:paraId="0B8E1C9B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80C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65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072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amino aci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0C2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E-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1BCB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242695" w:rsidRPr="00242695" w14:paraId="3DB52303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225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60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B6F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-amino aci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583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8E-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7BA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242695" w:rsidRPr="00242695" w14:paraId="6467AF32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FB3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222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5D6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6E-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E7B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</w:t>
            </w:r>
          </w:p>
        </w:tc>
      </w:tr>
      <w:tr w:rsidR="00242695" w:rsidRPr="00242695" w14:paraId="732073D5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0F4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7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987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00E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9E-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FC9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</w:t>
            </w:r>
          </w:p>
        </w:tc>
      </w:tr>
      <w:tr w:rsidR="00242695" w:rsidRPr="00242695" w14:paraId="2A7E3FA7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A9D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7F1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1F6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3E-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4C9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</w:tr>
      <w:tr w:rsidR="00242695" w:rsidRPr="00242695" w14:paraId="7E389A4E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AF8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18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A66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actor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972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9E-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F70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</w:tr>
      <w:tr w:rsidR="00242695" w:rsidRPr="00242695" w14:paraId="2EA3086C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A45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56C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DA7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3E-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270D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</w:t>
            </w:r>
          </w:p>
        </w:tc>
      </w:tr>
      <w:tr w:rsidR="00242695" w:rsidRPr="00242695" w14:paraId="2DC9B345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E3E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5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4E5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0F0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1E-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A54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</w:tr>
      <w:tr w:rsidR="00242695" w:rsidRPr="00242695" w14:paraId="1019BF49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181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E7E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base-containing small molecul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EE8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E-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6CF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</w:tr>
      <w:tr w:rsidR="00242695" w:rsidRPr="00242695" w14:paraId="1A2FEB0F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038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FC4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471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E-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2D4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</w:t>
            </w:r>
          </w:p>
        </w:tc>
      </w:tr>
      <w:tr w:rsidR="00242695" w:rsidRPr="00242695" w14:paraId="5667EF35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6D2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33D2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FF4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4E-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B6D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</w:t>
            </w:r>
          </w:p>
        </w:tc>
      </w:tr>
      <w:tr w:rsidR="00242695" w:rsidRPr="00242695" w14:paraId="7CA98AA3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9852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4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7A5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8C3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9E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D26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</w:t>
            </w:r>
          </w:p>
        </w:tc>
      </w:tr>
      <w:tr w:rsidR="00242695" w:rsidRPr="00242695" w14:paraId="24B60312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8B8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545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847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3E-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C00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</w:tr>
      <w:tr w:rsidR="00242695" w:rsidRPr="00242695" w14:paraId="6B0114C7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8F4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3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3492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enzym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967D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FDE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242695" w:rsidRPr="00242695" w14:paraId="317FFD7A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074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040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521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01C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1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4AEB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242695" w:rsidRPr="00242695" w14:paraId="6AD9942D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FE9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0B4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177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1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D95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</w:tr>
      <w:tr w:rsidR="00242695" w:rsidRPr="00242695" w14:paraId="211D903C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67DA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557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ate-containing compoun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036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4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66F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</w:tr>
      <w:tr w:rsidR="00242695" w:rsidRPr="00242695" w14:paraId="6F5C8C16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0F5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278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13C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arboxylic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FE48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9E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D82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242695" w:rsidRPr="00242695" w14:paraId="6A14BD96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171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714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756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ug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96E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3E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103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242695" w:rsidRPr="00242695" w14:paraId="6E6B6E7E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23F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29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B4D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A53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3EE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242695" w:rsidRPr="00242695" w14:paraId="6C6144F8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C46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18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256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actor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7C7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2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D25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242695" w:rsidRPr="00242695" w14:paraId="339CD02B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D77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470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8E7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4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70A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242695" w:rsidRPr="00242695" w14:paraId="1D4D5086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C8E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2F9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65A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8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029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242695" w:rsidRPr="00242695" w14:paraId="3FBD7764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F87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3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307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idoreduction coenzym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132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3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BBC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242695" w:rsidRPr="00242695" w14:paraId="4A62E11C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16B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26B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628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3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587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9</w:t>
            </w:r>
          </w:p>
        </w:tc>
      </w:tr>
      <w:tr w:rsidR="00242695" w:rsidRPr="00242695" w14:paraId="5B2C59DA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C4E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9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30E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 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D73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1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458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242695" w:rsidRPr="00242695" w14:paraId="77DF34DC" w14:textId="77777777" w:rsidTr="00242695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E0E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615</w:t>
            </w:r>
          </w:p>
        </w:tc>
        <w:tc>
          <w:tcPr>
            <w:tcW w:w="6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D10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hydroxy compound metabolic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70E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5E-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588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242695" w:rsidRPr="00242695" w14:paraId="3082C62B" w14:textId="77777777" w:rsidTr="00242695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E09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09108</w:t>
            </w:r>
          </w:p>
        </w:tc>
        <w:tc>
          <w:tcPr>
            <w:tcW w:w="6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019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enzyme biosynthetic proc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B34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1E-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BE4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242695" w:rsidRPr="00242695" w14:paraId="5BAEDEE6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3CA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CFF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dine-containing compoun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91D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3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03A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242695" w:rsidRPr="00242695" w14:paraId="156ACBE3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0C3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1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CB6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59C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1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10F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242695" w:rsidRPr="00242695" w14:paraId="7D93AB0A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913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36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BFD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dine nucleoti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0CB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7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CD7B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242695" w:rsidRPr="00242695" w14:paraId="5F1ABE88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AA2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560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mono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762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A82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242695" w:rsidRPr="00242695" w14:paraId="110D5A8E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4EB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4848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BEA8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1E5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242695" w:rsidRPr="00242695" w14:paraId="15585E04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AB7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B33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mono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8EB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3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88A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242695" w:rsidRPr="00242695" w14:paraId="6A578F81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6FC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2B9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mono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205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3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41BD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242695" w:rsidRPr="00242695" w14:paraId="4CF1652B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294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3202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mono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267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6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250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242695" w:rsidRPr="00242695" w14:paraId="2511E985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047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49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9EB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cotinamide nucleoti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25D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9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DF9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242695" w:rsidRPr="00242695" w14:paraId="1EAD0109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4D3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E04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93D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6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271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</w:t>
            </w:r>
          </w:p>
        </w:tc>
      </w:tr>
      <w:tr w:rsidR="00242695" w:rsidRPr="00242695" w14:paraId="4954615B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76E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7F4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ur compoun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63C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4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67C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242695" w:rsidRPr="00242695" w14:paraId="00254C76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BEC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55D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335B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4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EA4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242695" w:rsidRPr="00242695" w14:paraId="77E4FFE3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F3D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6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D9B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ti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5DA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1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FE1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242695" w:rsidRPr="00242695" w14:paraId="56B744CD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9C8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5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D03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ti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8F2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1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3F8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242695" w:rsidRPr="00242695" w14:paraId="329DC6D7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5FD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70A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DE6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5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F04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</w:t>
            </w:r>
          </w:p>
        </w:tc>
      </w:tr>
      <w:tr w:rsidR="00242695" w:rsidRPr="00242695" w14:paraId="513287DA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EC2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5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DAB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lip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F8B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2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95CB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242695" w:rsidRPr="00242695" w14:paraId="6DAB2054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A0B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5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7E1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ti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869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F0F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242695" w:rsidRPr="00242695" w14:paraId="251A6F4B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317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6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CBA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ate family amino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46D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7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88E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242695" w:rsidRPr="00242695" w14:paraId="4F47C156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494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984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-containing compoun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EA0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5C38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242695" w:rsidRPr="00242695" w14:paraId="6212A87A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D6C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422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AEF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on transmembrane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152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1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1D2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242695" w:rsidRPr="00242695" w14:paraId="5A432050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307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6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ADB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ate family amino aci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AAE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72E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6A40B543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8B6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03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EA2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 acid activ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C94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DDB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242695" w:rsidRPr="00242695" w14:paraId="2784D4A0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B34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03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0F1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NA aminoacyl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F76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4B9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242695" w:rsidRPr="00242695" w14:paraId="7C047583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CB0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A6C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E9B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3858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242695" w:rsidRPr="00242695" w14:paraId="534B923D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11D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61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F4B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hydroxy compoun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21D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1DA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242695" w:rsidRPr="00242695" w14:paraId="4D4C3C27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057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7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FE1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omatic amino acid family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C498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BCB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242695" w:rsidRPr="00242695" w14:paraId="34C9C099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7A3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41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4AF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NA aminoacylation for protein transl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DE0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52D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3070E758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73C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EDC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monophosphat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3D5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2B9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4FC23F8F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EA3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6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2D1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cohol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43E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6EED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242695" w:rsidRPr="00242695" w14:paraId="1B3260ED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2A0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4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3E5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tri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436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CDC8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242695" w:rsidRPr="00242695" w14:paraId="5A3446B6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33D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6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E35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 family amino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872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85C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242695" w:rsidRPr="00242695" w14:paraId="74C2EB9A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940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009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973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ur amino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646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C9D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112F67F5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783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D8B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idine-containing compoun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9CA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557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44B1AF6A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D34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9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451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uv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FA9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692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42516FF3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579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16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0CC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cohol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0EB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C6A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242695" w:rsidRPr="00242695" w14:paraId="4CFDC76D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861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2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A8E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monophosphat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744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812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242695" w:rsidRPr="00242695" w14:paraId="03459E69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900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6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C71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monophosphat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7F5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5A3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242695" w:rsidRPr="00242695" w14:paraId="030BA2B8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D3C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094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29A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 acid catabolic process to alcohol via Ehrlich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697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0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42E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242695" w:rsidRPr="00242695" w14:paraId="35AA6F41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22C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095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9732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 acid catabolic process via Ehrlich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34A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0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BC3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242695" w:rsidRPr="00242695" w14:paraId="03DD5F2B" w14:textId="77777777" w:rsidTr="00242695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E72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7</w:t>
            </w:r>
          </w:p>
        </w:tc>
        <w:tc>
          <w:tcPr>
            <w:tcW w:w="6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BB8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idine-containing compound metabolic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12C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2E-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A6F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4E2D61C4" w14:textId="77777777" w:rsidTr="00242695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B29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09132</w:t>
            </w:r>
          </w:p>
        </w:tc>
        <w:tc>
          <w:tcPr>
            <w:tcW w:w="6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06A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diphosphate metabolic proc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E63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2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E87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242695" w:rsidRPr="00242695" w14:paraId="021EF647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872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57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B83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biogenic amin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A99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00D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242695" w:rsidRPr="00242695" w14:paraId="4F9DDF52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B41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5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EBC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monophosphat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49E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4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02F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242695" w:rsidRPr="00242695" w14:paraId="163F6C60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2BB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05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4E5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5738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EED6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242695" w:rsidRPr="00242695" w14:paraId="6A1F31D7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504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9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9BF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129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61AD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242695" w:rsidRPr="00242695" w14:paraId="511974AE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F90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1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0E9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ion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34D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ACE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242695" w:rsidRPr="00242695" w14:paraId="404A0488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067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9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BAA2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 phosphat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AECB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8B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242695" w:rsidRPr="00242695" w14:paraId="1D59CA48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B68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9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A90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tri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C7C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235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242695" w:rsidRPr="00242695" w14:paraId="511B5208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ECA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7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450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B60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AD1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242695" w:rsidRPr="00242695" w14:paraId="15338F4F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F0A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8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C25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ne family amino aci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4A0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0B7D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242695" w:rsidRPr="00242695" w14:paraId="26673E31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757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6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E65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tid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738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708B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756B53C1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B26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6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A94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tid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DC4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039B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11859E0D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1C7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11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8C6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men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DB0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5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86D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242695" w:rsidRPr="00242695" w14:paraId="430C3306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0CF2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865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90E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ion transmembrane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EAD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0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72A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242695" w:rsidRPr="00242695" w14:paraId="77C28E67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514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2AC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ABD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2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727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242695" w:rsidRPr="00242695" w14:paraId="32861432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0EAF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7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46C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ur compoun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668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581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242695" w:rsidRPr="00242695" w14:paraId="21B25393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9CD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20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429E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tri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537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9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81D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242695" w:rsidRPr="00242695" w14:paraId="6584E264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FDE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03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560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B6A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9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98D5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242695" w:rsidRPr="00242695" w14:paraId="187DF16C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0D51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2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A0FD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ion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C51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8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635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242695" w:rsidRPr="00242695" w14:paraId="14631984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6B4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30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D26B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3939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1E3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242695" w:rsidRPr="00242695" w14:paraId="49E9D07E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9D05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10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87E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amin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A6E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9FD0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242695" w:rsidRPr="00242695" w14:paraId="68BD319F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5B3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4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7CD0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lip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DD67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5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87D8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242695" w:rsidRPr="00242695" w14:paraId="626D9B38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9DE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4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1AB4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tri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544A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2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801D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242695" w:rsidRPr="00242695" w14:paraId="45BCB5BC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A68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94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AA08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E8D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8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9A21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242695" w:rsidRPr="00242695" w14:paraId="45B99244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CDA7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7023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-containing compound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AEB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8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98CC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242695" w:rsidRPr="00242695" w14:paraId="10C9ECF1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1178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5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0F79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tid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5792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9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41DF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242695" w:rsidRPr="00242695" w14:paraId="6168D1FA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A6BA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84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0AD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52DE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8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EA48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242695" w:rsidRPr="00242695" w14:paraId="0733FEE7" w14:textId="77777777" w:rsidTr="00242695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4D8C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8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B2A6" w14:textId="77777777" w:rsidR="00242695" w:rsidRPr="00EB007F" w:rsidRDefault="00242695" w:rsidP="00242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aldehy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6C63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E2E4" w14:textId="77777777" w:rsidR="00242695" w:rsidRPr="00EB007F" w:rsidRDefault="00242695" w:rsidP="00242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00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</w:tbl>
    <w:p w14:paraId="3BBACCD8" w14:textId="77777777" w:rsidR="006E1B54" w:rsidRPr="00760A3D" w:rsidRDefault="006E1B54" w:rsidP="006E1B5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DD22DC" w14:textId="77777777" w:rsidR="006E1B54" w:rsidRDefault="006E1B54"/>
    <w:sectPr w:rsidR="006E1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BB702" w14:textId="77777777" w:rsidR="007663AE" w:rsidRDefault="007663AE" w:rsidP="007663AE">
      <w:pPr>
        <w:spacing w:after="0" w:line="240" w:lineRule="auto"/>
      </w:pPr>
      <w:r>
        <w:separator/>
      </w:r>
    </w:p>
  </w:endnote>
  <w:endnote w:type="continuationSeparator" w:id="0">
    <w:p w14:paraId="3D0E50BE" w14:textId="77777777" w:rsidR="007663AE" w:rsidRDefault="007663AE" w:rsidP="00766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9A704" w14:textId="77777777" w:rsidR="007663AE" w:rsidRDefault="007663AE" w:rsidP="007663AE">
      <w:pPr>
        <w:spacing w:after="0" w:line="240" w:lineRule="auto"/>
      </w:pPr>
      <w:r>
        <w:separator/>
      </w:r>
    </w:p>
  </w:footnote>
  <w:footnote w:type="continuationSeparator" w:id="0">
    <w:p w14:paraId="4AE7EB8C" w14:textId="77777777" w:rsidR="007663AE" w:rsidRDefault="007663AE" w:rsidP="007663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B54"/>
    <w:rsid w:val="00242695"/>
    <w:rsid w:val="003F2D33"/>
    <w:rsid w:val="00652BE9"/>
    <w:rsid w:val="006E1B54"/>
    <w:rsid w:val="007663AE"/>
    <w:rsid w:val="00EB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0A503"/>
  <w15:chartTrackingRefBased/>
  <w15:docId w15:val="{419B80F9-314A-4B31-8DB0-693C88F3A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3AE"/>
  </w:style>
  <w:style w:type="paragraph" w:styleId="Footer">
    <w:name w:val="footer"/>
    <w:basedOn w:val="Normal"/>
    <w:link w:val="FooterChar"/>
    <w:uiPriority w:val="99"/>
    <w:unhideWhenUsed/>
    <w:rsid w:val="00766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7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968</Words>
  <Characters>1122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berra Fatma Cesur</dc:creator>
  <cp:keywords/>
  <dc:description/>
  <cp:lastModifiedBy>Müberra Fatma Cesur</cp:lastModifiedBy>
  <cp:revision>3</cp:revision>
  <dcterms:created xsi:type="dcterms:W3CDTF">2022-03-04T13:16:00Z</dcterms:created>
  <dcterms:modified xsi:type="dcterms:W3CDTF">2022-03-04T17:47:00Z</dcterms:modified>
</cp:coreProperties>
</file>